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7A9D4" w14:textId="408998B6" w:rsidR="002B7C2D" w:rsidRPr="0066716B" w:rsidRDefault="002B7C2D" w:rsidP="002B7C2D">
      <w:pPr>
        <w:pStyle w:val="Caption"/>
        <w:rPr>
          <w:sz w:val="20"/>
          <w:szCs w:val="20"/>
        </w:rPr>
      </w:pPr>
      <w:r w:rsidRPr="0066716B">
        <w:rPr>
          <w:sz w:val="20"/>
          <w:szCs w:val="20"/>
        </w:rPr>
        <w:t xml:space="preserve">Table </w:t>
      </w:r>
      <w:r w:rsidR="00642E7B" w:rsidRPr="0066716B">
        <w:rPr>
          <w:sz w:val="20"/>
          <w:szCs w:val="20"/>
        </w:rPr>
        <w:t>S</w:t>
      </w:r>
      <w:r w:rsidR="00CB09C1">
        <w:rPr>
          <w:sz w:val="20"/>
          <w:szCs w:val="20"/>
        </w:rPr>
        <w:t>1</w:t>
      </w:r>
      <w:bookmarkStart w:id="0" w:name="_GoBack"/>
      <w:bookmarkEnd w:id="0"/>
      <w:r w:rsidRPr="0066716B">
        <w:rPr>
          <w:sz w:val="20"/>
          <w:szCs w:val="20"/>
        </w:rPr>
        <w:t xml:space="preserve"> - Lymphoma types in pSS-NHL+ visit 1 and visit 2 patients</w:t>
      </w:r>
    </w:p>
    <w:tbl>
      <w:tblPr>
        <w:tblStyle w:val="PlainTable2"/>
        <w:tblpPr w:leftFromText="180" w:rightFromText="180" w:vertAnchor="text" w:horzAnchor="margin" w:tblpY="169"/>
        <w:tblW w:w="9026" w:type="dxa"/>
        <w:tblLook w:val="04A0" w:firstRow="1" w:lastRow="0" w:firstColumn="1" w:lastColumn="0" w:noHBand="0" w:noVBand="1"/>
      </w:tblPr>
      <w:tblGrid>
        <w:gridCol w:w="1955"/>
        <w:gridCol w:w="1178"/>
        <w:gridCol w:w="1787"/>
        <w:gridCol w:w="1443"/>
        <w:gridCol w:w="1244"/>
        <w:gridCol w:w="1419"/>
      </w:tblGrid>
      <w:tr w:rsidR="00C839B8" w:rsidRPr="0066716B" w14:paraId="5DC38A99" w14:textId="77777777" w:rsidTr="00C83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B470517" w14:textId="77777777" w:rsidR="00C839B8" w:rsidRPr="0066716B" w:rsidRDefault="00C839B8" w:rsidP="002B7C2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pSS-NHL+ patients</w:t>
            </w:r>
          </w:p>
        </w:tc>
        <w:tc>
          <w:tcPr>
            <w:tcW w:w="1178" w:type="dxa"/>
          </w:tcPr>
          <w:p w14:paraId="0E9B01A0" w14:textId="110FC248" w:rsidR="00C839B8" w:rsidRPr="0066716B" w:rsidRDefault="00C839B8" w:rsidP="002B7C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arginal node lymphoma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f MALT type</w:t>
            </w:r>
          </w:p>
        </w:tc>
        <w:tc>
          <w:tcPr>
            <w:tcW w:w="1787" w:type="dxa"/>
          </w:tcPr>
          <w:p w14:paraId="6B9A086D" w14:textId="77777777" w:rsidR="00C839B8" w:rsidRPr="0066716B" w:rsidRDefault="00C839B8" w:rsidP="002B7C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iffuse B-cell Lymphoma</w:t>
            </w:r>
          </w:p>
        </w:tc>
        <w:tc>
          <w:tcPr>
            <w:tcW w:w="1443" w:type="dxa"/>
          </w:tcPr>
          <w:p w14:paraId="0F422B5F" w14:textId="4C00C134" w:rsidR="00C839B8" w:rsidRPr="0066716B" w:rsidRDefault="00C839B8" w:rsidP="002B7C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HL</w:t>
            </w:r>
          </w:p>
        </w:tc>
        <w:tc>
          <w:tcPr>
            <w:tcW w:w="1244" w:type="dxa"/>
          </w:tcPr>
          <w:p w14:paraId="6D75F318" w14:textId="052522A5" w:rsidR="00C839B8" w:rsidRPr="00C839B8" w:rsidRDefault="00C839B8" w:rsidP="002B7C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ot </w:t>
            </w:r>
            <w:r w:rsidR="00D9140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1419" w:type="dxa"/>
          </w:tcPr>
          <w:p w14:paraId="78869308" w14:textId="50A1E25D" w:rsidR="00C839B8" w:rsidRPr="0066716B" w:rsidRDefault="00C839B8" w:rsidP="002B7C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dgkin Lymphoma</w:t>
            </w:r>
          </w:p>
        </w:tc>
      </w:tr>
      <w:tr w:rsidR="00C839B8" w:rsidRPr="0066716B" w14:paraId="1BE87516" w14:textId="77777777" w:rsidTr="00C83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1A8F09E" w14:textId="12BDB30A" w:rsidR="00C839B8" w:rsidRPr="0066716B" w:rsidRDefault="00C839B8" w:rsidP="002B7C2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isit 1 patients (N)</w:t>
            </w:r>
          </w:p>
        </w:tc>
        <w:tc>
          <w:tcPr>
            <w:tcW w:w="1178" w:type="dxa"/>
          </w:tcPr>
          <w:p w14:paraId="3923997E" w14:textId="52D2F454" w:rsidR="00C839B8" w:rsidRPr="0066716B" w:rsidRDefault="00C839B8" w:rsidP="002B7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87" w:type="dxa"/>
          </w:tcPr>
          <w:p w14:paraId="25C4442D" w14:textId="77777777" w:rsidR="00C839B8" w:rsidRPr="0066716B" w:rsidRDefault="00C839B8" w:rsidP="002B7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43" w:type="dxa"/>
          </w:tcPr>
          <w:p w14:paraId="75783E2C" w14:textId="16BB509D" w:rsidR="00C839B8" w:rsidRPr="0066716B" w:rsidRDefault="00036311" w:rsidP="002B7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4" w:type="dxa"/>
          </w:tcPr>
          <w:p w14:paraId="389C6023" w14:textId="33B2AC8E" w:rsidR="00C839B8" w:rsidRPr="0066716B" w:rsidRDefault="00F62EB2" w:rsidP="002B7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9" w:type="dxa"/>
          </w:tcPr>
          <w:p w14:paraId="20F6174C" w14:textId="60FBD80D" w:rsidR="00C839B8" w:rsidRPr="0066716B" w:rsidRDefault="00C839B8" w:rsidP="002B7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C839B8" w:rsidRPr="0066716B" w14:paraId="4AE41292" w14:textId="77777777" w:rsidTr="00C839B8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FE0827E" w14:textId="7C4536E6" w:rsidR="00C839B8" w:rsidRPr="0066716B" w:rsidRDefault="00C839B8" w:rsidP="002B7C2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isit 2 patients (N)</w:t>
            </w:r>
          </w:p>
        </w:tc>
        <w:tc>
          <w:tcPr>
            <w:tcW w:w="1178" w:type="dxa"/>
          </w:tcPr>
          <w:p w14:paraId="22FAE9C7" w14:textId="188A7234" w:rsidR="00C839B8" w:rsidRPr="0066716B" w:rsidRDefault="00C85BED" w:rsidP="002B7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87" w:type="dxa"/>
          </w:tcPr>
          <w:p w14:paraId="0EE72E25" w14:textId="77777777" w:rsidR="00C839B8" w:rsidRPr="0066716B" w:rsidRDefault="00C839B8" w:rsidP="002B7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3" w:type="dxa"/>
          </w:tcPr>
          <w:p w14:paraId="55E1F36B" w14:textId="2A50C3C0" w:rsidR="00C839B8" w:rsidRPr="0066716B" w:rsidRDefault="00C839B8" w:rsidP="002B7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4" w:type="dxa"/>
          </w:tcPr>
          <w:p w14:paraId="23CCE9B4" w14:textId="124BE5D2" w:rsidR="00C839B8" w:rsidRPr="0066716B" w:rsidRDefault="00C85BED" w:rsidP="002B7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9" w:type="dxa"/>
          </w:tcPr>
          <w:p w14:paraId="58442FA1" w14:textId="6220EA64" w:rsidR="00C839B8" w:rsidRPr="0066716B" w:rsidRDefault="00C839B8" w:rsidP="002B7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16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406674FB" w14:textId="1B97A07A" w:rsidR="00567CF8" w:rsidRPr="0066716B" w:rsidRDefault="00CB09C1">
      <w:pPr>
        <w:rPr>
          <w:sz w:val="20"/>
          <w:szCs w:val="20"/>
        </w:rPr>
      </w:pPr>
    </w:p>
    <w:p w14:paraId="22F417FA" w14:textId="77777777" w:rsidR="0040642B" w:rsidRDefault="0040642B"/>
    <w:sectPr w:rsidR="004064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CD"/>
    <w:rsid w:val="00036311"/>
    <w:rsid w:val="00194D1D"/>
    <w:rsid w:val="002B7C2D"/>
    <w:rsid w:val="00384B97"/>
    <w:rsid w:val="003B0CCD"/>
    <w:rsid w:val="0040642B"/>
    <w:rsid w:val="004565AC"/>
    <w:rsid w:val="004603D4"/>
    <w:rsid w:val="00642E7B"/>
    <w:rsid w:val="0066716B"/>
    <w:rsid w:val="00725E04"/>
    <w:rsid w:val="00990E43"/>
    <w:rsid w:val="00A00B33"/>
    <w:rsid w:val="00A5190E"/>
    <w:rsid w:val="00A76D5E"/>
    <w:rsid w:val="00AD3D63"/>
    <w:rsid w:val="00C839B8"/>
    <w:rsid w:val="00C85BED"/>
    <w:rsid w:val="00CB09C1"/>
    <w:rsid w:val="00CD1E49"/>
    <w:rsid w:val="00D91408"/>
    <w:rsid w:val="00E933C9"/>
    <w:rsid w:val="00F6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CAAD"/>
  <w15:chartTrackingRefBased/>
  <w15:docId w15:val="{1B53E9E5-31C2-4E45-B825-F4FFF779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C2D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7C2D"/>
    <w:pPr>
      <w:spacing w:after="200" w:line="240" w:lineRule="auto"/>
    </w:pPr>
    <w:rPr>
      <w:rFonts w:ascii="Arial" w:hAnsi="Arial" w:cs="Arial"/>
      <w:b/>
      <w:iCs/>
    </w:rPr>
  </w:style>
  <w:style w:type="table" w:styleId="PlainTable2">
    <w:name w:val="Plain Table 2"/>
    <w:basedOn w:val="TableNormal"/>
    <w:uiPriority w:val="42"/>
    <w:rsid w:val="002B7C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a Young Traianos</dc:creator>
  <cp:keywords/>
  <dc:description/>
  <cp:lastModifiedBy>Emmanuella Young Traianos</cp:lastModifiedBy>
  <cp:revision>9</cp:revision>
  <dcterms:created xsi:type="dcterms:W3CDTF">2019-01-16T14:22:00Z</dcterms:created>
  <dcterms:modified xsi:type="dcterms:W3CDTF">2019-10-15T13:44:00Z</dcterms:modified>
</cp:coreProperties>
</file>